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E698A7" w14:textId="579466A8" w:rsidR="00FD6E06" w:rsidRPr="00E9217A" w:rsidRDefault="00FD6E06" w:rsidP="00F901FE">
      <w:pPr>
        <w:tabs>
          <w:tab w:val="right" w:pos="15398"/>
        </w:tabs>
        <w:rPr>
          <w:rStyle w:val="Zwaar"/>
          <w:rFonts w:ascii="Lucida Sans" w:hAnsi="Lucida Sans"/>
          <w:sz w:val="32"/>
          <w:szCs w:val="32"/>
          <w:lang w:val="en-US"/>
        </w:rPr>
      </w:pPr>
      <w:r w:rsidRPr="00FD6E06">
        <w:rPr>
          <w:rStyle w:val="Zwaar"/>
          <w:rFonts w:ascii="Lucida Sans" w:hAnsi="Lucida Sans"/>
          <w:sz w:val="32"/>
          <w:szCs w:val="32"/>
        </w:rPr>
        <w:t>PRISMA-P 2015 Checklist</w:t>
      </w:r>
      <w:r w:rsidR="00D33CE6">
        <w:rPr>
          <w:rStyle w:val="Zwaar"/>
          <w:rFonts w:ascii="Lucida Sans" w:hAnsi="Lucida Sans"/>
          <w:sz w:val="32"/>
          <w:szCs w:val="32"/>
        </w:rPr>
        <w:t xml:space="preserve"> – Loeffen et al.</w:t>
      </w:r>
      <w:r w:rsidR="00E9217A">
        <w:rPr>
          <w:rStyle w:val="Zwaar"/>
          <w:rFonts w:ascii="Lucida Sans" w:hAnsi="Lucida Sans"/>
          <w:sz w:val="32"/>
          <w:szCs w:val="32"/>
        </w:rPr>
        <w:t xml:space="preserve"> - </w:t>
      </w:r>
      <w:r w:rsidR="00E9217A" w:rsidRPr="00E9217A">
        <w:rPr>
          <w:rFonts w:ascii="Lucida Sans" w:hAnsi="Lucida Sans"/>
          <w:b/>
          <w:bCs/>
          <w:sz w:val="32"/>
          <w:szCs w:val="32"/>
          <w:lang w:val="en-US"/>
        </w:rPr>
        <w:t>Measurement properties of instruments to assess pain in children with cancer: A systematic review protocol</w:t>
      </w:r>
      <w:r w:rsidR="00F901FE">
        <w:rPr>
          <w:rStyle w:val="Zwaar"/>
          <w:rFonts w:ascii="Lucida Sans" w:hAnsi="Lucida Sans"/>
          <w:sz w:val="32"/>
          <w:szCs w:val="32"/>
        </w:rPr>
        <w:tab/>
      </w:r>
    </w:p>
    <w:p w14:paraId="287AF3F2" w14:textId="77777777" w:rsidR="00FD6E06" w:rsidRPr="00FD6E06" w:rsidRDefault="00FD6E06" w:rsidP="00FD6E06">
      <w:pPr>
        <w:pStyle w:val="Kop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Zwaar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Zwaar"/>
          <w:rFonts w:ascii="Lucida Sans" w:hAnsi="Lucida Sans"/>
          <w:sz w:val="22"/>
          <w:szCs w:val="22"/>
        </w:rPr>
        <w:t xml:space="preserve">for </w:t>
      </w:r>
      <w:r w:rsidR="00CA6DD4">
        <w:rPr>
          <w:rStyle w:val="Zwaar"/>
          <w:rFonts w:ascii="Lucida Sans" w:hAnsi="Lucida Sans"/>
          <w:sz w:val="22"/>
          <w:szCs w:val="22"/>
        </w:rPr>
        <w:t>use</w:t>
      </w:r>
      <w:r>
        <w:rPr>
          <w:rStyle w:val="Zwaar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Zwaar"/>
          <w:rFonts w:ascii="Lucida Sans" w:hAnsi="Lucida Sans"/>
          <w:i/>
          <w:sz w:val="22"/>
          <w:szCs w:val="22"/>
        </w:rPr>
        <w:t>Systematic Reviews</w:t>
      </w:r>
      <w:r>
        <w:rPr>
          <w:rStyle w:val="Zwaar"/>
          <w:rFonts w:ascii="Lucida Sans" w:hAnsi="Lucida Sans"/>
          <w:sz w:val="22"/>
          <w:szCs w:val="22"/>
        </w:rPr>
        <w:t xml:space="preserve"> </w:t>
      </w:r>
      <w:r w:rsidRPr="00FD6E06">
        <w:rPr>
          <w:rStyle w:val="Zwaar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Zwaar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Zwaar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57BDC191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FED440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C56EA4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D67633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25512C4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4BD9303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092B51F0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5B7AB9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23ED0D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DEB42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0B2132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A95E15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2F1969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291F56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DF31C4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CAA09B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8064D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C537D5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446B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EB76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3C24A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bookmarkStart w:id="0" w:name="Check3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56D3C4" w14:textId="77777777" w:rsidR="0068643A" w:rsidRPr="00FD6E06" w:rsidRDefault="00372CF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72CF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06C99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6F7E77" w14:textId="28702DCB" w:rsidR="0068643A" w:rsidRPr="00FD6E06" w:rsidRDefault="00700A31" w:rsidP="00372C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2-134</w:t>
            </w:r>
          </w:p>
        </w:tc>
      </w:tr>
      <w:tr w:rsidR="0068643A" w:rsidRPr="00FD6E06" w14:paraId="27EC0D5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FB36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7941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E50B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EDAAF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C54E74" w14:textId="1B3DBB8D" w:rsidR="0068643A" w:rsidRPr="00FD6E06" w:rsidRDefault="00FD1E7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5F87DD" w14:textId="2A50C0ED" w:rsidR="0068643A" w:rsidRPr="00FD6E06" w:rsidRDefault="00FD1E7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03F83CE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C7A2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BCC1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6B50B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037649" w14:textId="77777777" w:rsidR="0068643A" w:rsidRPr="00FD6E06" w:rsidRDefault="00372CF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72CF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DD9C2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BC182D" w14:textId="571D86A6" w:rsidR="0068643A" w:rsidRPr="00FD6E06" w:rsidRDefault="00700A3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-79</w:t>
            </w:r>
          </w:p>
        </w:tc>
      </w:tr>
      <w:tr w:rsidR="0068643A" w:rsidRPr="00FD6E06" w14:paraId="561EA4A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46545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1A364A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9FC8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D8E0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1846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5AB4FB" w14:textId="77777777" w:rsidR="0068643A" w:rsidRPr="00FD6E06" w:rsidRDefault="00E47D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47DEB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DDCBE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E3A0FA" w14:textId="77777777" w:rsidR="0068643A" w:rsidRPr="00FD6E06" w:rsidRDefault="002C7F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49</w:t>
            </w:r>
          </w:p>
        </w:tc>
      </w:tr>
      <w:tr w:rsidR="0068643A" w:rsidRPr="00FD6E06" w14:paraId="47D07E9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59E9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6998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FB567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30ACA2" w14:textId="77777777" w:rsidR="0068643A" w:rsidRPr="00FD6E06" w:rsidRDefault="00584F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84F57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5B8C6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274009" w14:textId="16D4AA36" w:rsidR="0068643A" w:rsidRPr="00FD6E06" w:rsidRDefault="00700A3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4-287</w:t>
            </w:r>
          </w:p>
        </w:tc>
      </w:tr>
      <w:tr w:rsidR="0068643A" w:rsidRPr="00FD6E06" w14:paraId="7B39EC2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9497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73E3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DD4A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734417" w14:textId="77777777" w:rsidR="0068643A" w:rsidRPr="00FD6E06" w:rsidRDefault="00E6378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63786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07F27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EE4781" w14:textId="58204D16" w:rsidR="0068643A" w:rsidRPr="00FD6E06" w:rsidRDefault="00700A3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-79</w:t>
            </w:r>
          </w:p>
        </w:tc>
      </w:tr>
      <w:tr w:rsidR="0068643A" w:rsidRPr="00FD6E06" w14:paraId="3D36A11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24F7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72BDC7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CDE7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319A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05BC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23F66F" w14:textId="77777777" w:rsidR="0068643A" w:rsidRPr="00FD6E06" w:rsidRDefault="00E6378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63786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B20C5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91385A" w14:textId="2C9255B4" w:rsidR="0068643A" w:rsidRPr="00FD6E06" w:rsidRDefault="00700A3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9-283</w:t>
            </w:r>
          </w:p>
        </w:tc>
      </w:tr>
      <w:tr w:rsidR="0068643A" w:rsidRPr="00FD6E06" w14:paraId="2DF8D68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B5A0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CE4A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09B8B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00608F" w14:textId="77777777" w:rsidR="0068643A" w:rsidRPr="00FD6E06" w:rsidRDefault="007F06F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00A31">
              <w:rPr>
                <w:sz w:val="24"/>
                <w:szCs w:val="24"/>
              </w:rPr>
              <w:instrText xml:space="preserve"> FORMCHECKBOX </w:instrText>
            </w:r>
            <w:r w:rsidRPr="00700A31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850F2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00A31">
              <w:rPr>
                <w:sz w:val="24"/>
                <w:szCs w:val="24"/>
              </w:rPr>
              <w:instrText xml:space="preserve"> FORMCHECKBOX </w:instrText>
            </w:r>
            <w:r w:rsidRPr="00700A31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A28C9B" w14:textId="1198D996" w:rsidR="0068643A" w:rsidRPr="00FD6E06" w:rsidRDefault="00700A3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9-283</w:t>
            </w:r>
          </w:p>
        </w:tc>
      </w:tr>
      <w:tr w:rsidR="0068643A" w:rsidRPr="00FD6E06" w14:paraId="538696D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4A9F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DDB2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06770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0FEF87" w14:textId="77777777" w:rsidR="0068643A" w:rsidRPr="00FD6E06" w:rsidRDefault="007F06F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00A31">
              <w:rPr>
                <w:sz w:val="24"/>
                <w:szCs w:val="24"/>
              </w:rPr>
              <w:instrText xml:space="preserve"> FORMCHECKBOX </w:instrText>
            </w:r>
            <w:r w:rsidRPr="00700A31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64CE2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00A31">
              <w:rPr>
                <w:sz w:val="24"/>
                <w:szCs w:val="24"/>
              </w:rPr>
              <w:instrText xml:space="preserve"> FORMCHECKBOX </w:instrText>
            </w:r>
            <w:r w:rsidRPr="00700A31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46A723" w14:textId="3E4A9581" w:rsidR="0068643A" w:rsidRPr="00FD6E06" w:rsidRDefault="00700A3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9-283</w:t>
            </w:r>
          </w:p>
        </w:tc>
      </w:tr>
      <w:tr w:rsidR="00BB4AE3" w:rsidRPr="00FD6E06" w14:paraId="6BC0FCA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D54DD7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F06FC" w:rsidRPr="00FD6E06" w14:paraId="53748C1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A8F452" w14:textId="77777777" w:rsidR="007F06FC" w:rsidRPr="00FD6E06" w:rsidRDefault="007F06FC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1D86A" w14:textId="77777777" w:rsidR="007F06FC" w:rsidRPr="00FD6E06" w:rsidRDefault="007F06FC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C82031" w14:textId="77777777" w:rsidR="007F06FC" w:rsidRPr="00FD6E06" w:rsidRDefault="007F06F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87CECA" w14:textId="77777777" w:rsidR="007F06FC" w:rsidRPr="00FD6E06" w:rsidRDefault="007F06F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F06FC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15172A" w14:textId="77777777" w:rsidR="007F06FC" w:rsidRPr="00FD6E06" w:rsidRDefault="007F06F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2682CC" w14:textId="431E5BC8" w:rsidR="007F06FC" w:rsidRPr="00FD6E06" w:rsidRDefault="00700A31" w:rsidP="005233D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-108</w:t>
            </w:r>
          </w:p>
        </w:tc>
      </w:tr>
      <w:tr w:rsidR="007F06FC" w:rsidRPr="00FD6E06" w14:paraId="2656515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2F7991" w14:textId="77777777" w:rsidR="007F06FC" w:rsidRPr="00FD6E06" w:rsidRDefault="007F06FC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578B63" w14:textId="77777777" w:rsidR="007F06FC" w:rsidRPr="00FD6E06" w:rsidRDefault="007F06FC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8B3B64" w14:textId="77777777" w:rsidR="007F06FC" w:rsidRDefault="007F06F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vide an explicit statement of the question(s) the review will address with reference to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participants, interventions, comparators, and outcomes (PICO)</w:t>
            </w:r>
          </w:p>
          <w:p w14:paraId="427250DB" w14:textId="77777777" w:rsidR="007F06FC" w:rsidRPr="00FD6E06" w:rsidRDefault="007F06F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94C01E" w14:textId="77777777" w:rsidR="007F06FC" w:rsidRPr="00FD6E06" w:rsidRDefault="007F06F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F06FC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9B2195" w14:textId="77777777" w:rsidR="007F06FC" w:rsidRPr="00FD6E06" w:rsidRDefault="007F06F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640D12" w14:textId="7F09C55C" w:rsidR="007F06FC" w:rsidRPr="00FD6E06" w:rsidRDefault="00700A3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9-129</w:t>
            </w:r>
          </w:p>
        </w:tc>
      </w:tr>
      <w:tr w:rsidR="007F06FC" w:rsidRPr="00FD6E06" w14:paraId="352DB16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87C574B" w14:textId="77777777" w:rsidR="007F06FC" w:rsidRPr="00FD6E06" w:rsidRDefault="007F06F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4765E" w:rsidRPr="00FD6E06" w14:paraId="3E177EE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FBE8D4" w14:textId="77777777" w:rsidR="0084765E" w:rsidRPr="00FD6E06" w:rsidRDefault="0084765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1FE522" w14:textId="77777777" w:rsidR="0084765E" w:rsidRPr="00FD6E06" w:rsidRDefault="0084765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A61434" w14:textId="77777777" w:rsidR="0084765E" w:rsidRPr="00FD6E06" w:rsidRDefault="008476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61FA57" w14:textId="77777777" w:rsidR="0084765E" w:rsidRPr="00FD6E06" w:rsidRDefault="008476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4765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CDA137" w14:textId="77777777" w:rsidR="0084765E" w:rsidRPr="00FD6E06" w:rsidRDefault="008476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AE8B01" w14:textId="1E43AE05" w:rsidR="0084765E" w:rsidRPr="00FD6E06" w:rsidRDefault="00700A31" w:rsidP="005233D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5-155</w:t>
            </w:r>
          </w:p>
        </w:tc>
      </w:tr>
      <w:tr w:rsidR="0084765E" w:rsidRPr="00FD6E06" w14:paraId="73DFF4F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6C4015" w14:textId="77777777" w:rsidR="0084765E" w:rsidRPr="00FD6E06" w:rsidRDefault="0084765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E32924" w14:textId="77777777" w:rsidR="0084765E" w:rsidRPr="00FD6E06" w:rsidRDefault="0084765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AE16CF" w14:textId="77777777" w:rsidR="0084765E" w:rsidRPr="00FD6E06" w:rsidRDefault="008476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ADB6AE" w14:textId="77777777" w:rsidR="0084765E" w:rsidRPr="00FD6E06" w:rsidRDefault="008476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4765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45DC86" w14:textId="77777777" w:rsidR="0084765E" w:rsidRPr="00FD6E06" w:rsidRDefault="008476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29B3B4" w14:textId="35299DB5" w:rsidR="0084765E" w:rsidRPr="00FD6E06" w:rsidRDefault="00700A31" w:rsidP="005233D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2-169</w:t>
            </w:r>
          </w:p>
        </w:tc>
      </w:tr>
      <w:tr w:rsidR="0084765E" w:rsidRPr="00FD6E06" w14:paraId="7C08891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C60CEF" w14:textId="77777777" w:rsidR="0084765E" w:rsidRPr="00FD6E06" w:rsidRDefault="0084765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EB1F3D" w14:textId="77777777" w:rsidR="0084765E" w:rsidRPr="00FD6E06" w:rsidRDefault="0084765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1A4F16" w14:textId="77777777" w:rsidR="0084765E" w:rsidRPr="00FD6E06" w:rsidRDefault="008476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58D65B" w14:textId="77777777" w:rsidR="0084765E" w:rsidRPr="00FD6E06" w:rsidRDefault="008476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4765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245952" w14:textId="77777777" w:rsidR="0084765E" w:rsidRPr="00FD6E06" w:rsidRDefault="008476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8366B8" w14:textId="616CED52" w:rsidR="0084765E" w:rsidRPr="00FD6E06" w:rsidRDefault="00700A31" w:rsidP="005233D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6</w:t>
            </w:r>
            <w:r w:rsidR="00266E0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Table 2</w:t>
            </w:r>
          </w:p>
        </w:tc>
      </w:tr>
      <w:tr w:rsidR="0084765E" w:rsidRPr="00FD6E06" w14:paraId="23735E3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7F447D" w14:textId="77777777" w:rsidR="0084765E" w:rsidRPr="00FD6E06" w:rsidRDefault="008476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4765E" w:rsidRPr="00FD6E06" w14:paraId="65B5D66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F2C9CA" w14:textId="77777777" w:rsidR="0084765E" w:rsidRPr="00FD6E06" w:rsidRDefault="0084765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340161" w14:textId="77777777" w:rsidR="0084765E" w:rsidRPr="00FD6E06" w:rsidRDefault="0084765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25CC85" w14:textId="77777777" w:rsidR="0084765E" w:rsidRPr="00FD6E06" w:rsidRDefault="008476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23BB77" w14:textId="77777777" w:rsidR="0084765E" w:rsidRPr="00FD6E06" w:rsidRDefault="008476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4765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DBCA6F" w14:textId="77777777" w:rsidR="0084765E" w:rsidRPr="00FD6E06" w:rsidRDefault="008476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AC4A93" w14:textId="780955B2" w:rsidR="0084765E" w:rsidRPr="00FD6E06" w:rsidRDefault="00700A31" w:rsidP="005233D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0-173</w:t>
            </w:r>
          </w:p>
        </w:tc>
      </w:tr>
      <w:tr w:rsidR="0084765E" w:rsidRPr="00FD6E06" w14:paraId="540CA9B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EFD217" w14:textId="77777777" w:rsidR="0084765E" w:rsidRPr="00FD6E06" w:rsidRDefault="0084765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5B8291" w14:textId="77777777" w:rsidR="0084765E" w:rsidRPr="00FD6E06" w:rsidRDefault="0084765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ACAFB7" w14:textId="77777777" w:rsidR="0084765E" w:rsidRPr="00FD6E06" w:rsidRDefault="008476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DE04C7" w14:textId="77777777" w:rsidR="0084765E" w:rsidRPr="00FD6E06" w:rsidRDefault="008476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4765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6A2587" w14:textId="77777777" w:rsidR="0084765E" w:rsidRPr="00FD6E06" w:rsidRDefault="008476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2E80B7" w14:textId="5E8CBE85" w:rsidR="0084765E" w:rsidRPr="00FD6E06" w:rsidRDefault="00700A31" w:rsidP="005233D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4-197</w:t>
            </w:r>
          </w:p>
        </w:tc>
      </w:tr>
      <w:tr w:rsidR="0084765E" w:rsidRPr="00FD6E06" w14:paraId="79CBB78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D6FADE" w14:textId="77777777" w:rsidR="0084765E" w:rsidRPr="00FD6E06" w:rsidRDefault="0084765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62CB06" w14:textId="77777777" w:rsidR="0084765E" w:rsidRPr="00FD6E06" w:rsidRDefault="0084765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137DBE" w14:textId="77777777" w:rsidR="0084765E" w:rsidRPr="00FD6E06" w:rsidRDefault="008476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CBD6B0" w14:textId="77777777" w:rsidR="0084765E" w:rsidRPr="00FD6E06" w:rsidRDefault="008476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4765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F7F0A9" w14:textId="77777777" w:rsidR="0084765E" w:rsidRPr="00FD6E06" w:rsidRDefault="008476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D84B3F" w14:textId="134AEE63" w:rsidR="0084765E" w:rsidRPr="00FD6E06" w:rsidRDefault="00700A31" w:rsidP="005233D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8-211</w:t>
            </w:r>
          </w:p>
        </w:tc>
      </w:tr>
      <w:tr w:rsidR="0084765E" w:rsidRPr="00FD6E06" w14:paraId="331C5AE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4BC760" w14:textId="77777777" w:rsidR="0084765E" w:rsidRPr="00FD6E06" w:rsidRDefault="0084765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2C7CEC" w14:textId="77777777" w:rsidR="0084765E" w:rsidRPr="00FD6E06" w:rsidRDefault="0084765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C15BC7" w14:textId="77777777" w:rsidR="0084765E" w:rsidRPr="00FD6E06" w:rsidRDefault="008476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EAA64D" w14:textId="77777777" w:rsidR="0084765E" w:rsidRPr="00FD6E06" w:rsidRDefault="008476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4765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FABCFA" w14:textId="77777777" w:rsidR="0084765E" w:rsidRPr="00FD6E06" w:rsidRDefault="008476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3096F8" w14:textId="7A8A1089" w:rsidR="0084765E" w:rsidRPr="00FD6E06" w:rsidRDefault="00700A31" w:rsidP="005233D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-208</w:t>
            </w:r>
          </w:p>
        </w:tc>
      </w:tr>
      <w:tr w:rsidR="0084765E" w:rsidRPr="00FD6E06" w14:paraId="52FB89F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D7E2E0" w14:textId="77777777" w:rsidR="0084765E" w:rsidRPr="00FD6E06" w:rsidRDefault="0084765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27837E" w14:textId="77777777" w:rsidR="0084765E" w:rsidRPr="00FD6E06" w:rsidRDefault="0084765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C43A1" w14:textId="77777777" w:rsidR="0084765E" w:rsidRPr="00FD6E06" w:rsidRDefault="008476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EB3C92" w14:textId="77777777" w:rsidR="0084765E" w:rsidRPr="00FD6E06" w:rsidRDefault="008476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4765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7F9903" w14:textId="77777777" w:rsidR="0084765E" w:rsidRPr="00FD6E06" w:rsidRDefault="008476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1DD830" w14:textId="45A81554" w:rsidR="0084765E" w:rsidRPr="00FD6E06" w:rsidRDefault="00700A31" w:rsidP="005233D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7-149</w:t>
            </w:r>
            <w:r w:rsidR="00410A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Table 1</w:t>
            </w:r>
          </w:p>
        </w:tc>
      </w:tr>
      <w:tr w:rsidR="0084765E" w:rsidRPr="00FD6E06" w14:paraId="6107F96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E7E0F5" w14:textId="77777777" w:rsidR="0084765E" w:rsidRPr="00FD6E06" w:rsidRDefault="0084765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ADDAE3" w14:textId="77777777" w:rsidR="0084765E" w:rsidRPr="00FD6E06" w:rsidRDefault="0084765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B32609" w14:textId="77777777" w:rsidR="0084765E" w:rsidRPr="00FD6E06" w:rsidRDefault="008476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C6EC82" w14:textId="77777777" w:rsidR="0084765E" w:rsidRPr="00FD6E06" w:rsidRDefault="008476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4765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6BE468" w14:textId="77777777" w:rsidR="0084765E" w:rsidRPr="00FD6E06" w:rsidRDefault="008476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2657ED" w14:textId="24110DD2" w:rsidR="0084765E" w:rsidRPr="00FD6E06" w:rsidRDefault="00700A31" w:rsidP="005233D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2-229</w:t>
            </w:r>
          </w:p>
        </w:tc>
      </w:tr>
      <w:tr w:rsidR="0084765E" w:rsidRPr="00FD6E06" w14:paraId="6896ACA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F72016" w14:textId="77777777" w:rsidR="0084765E" w:rsidRPr="00FD6E06" w:rsidRDefault="008476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84765E" w:rsidRPr="00FD6E06" w14:paraId="7EE90415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6A7980" w14:textId="77777777" w:rsidR="0084765E" w:rsidRPr="00FD6E06" w:rsidRDefault="0084765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C426D9" w14:textId="77777777" w:rsidR="0084765E" w:rsidRPr="00FD6E06" w:rsidRDefault="0084765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133CB4" w14:textId="77777777" w:rsidR="0084765E" w:rsidRPr="00FD6E06" w:rsidRDefault="008476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0CB87C" w14:textId="77777777" w:rsidR="0084765E" w:rsidRPr="00FD6E06" w:rsidRDefault="008476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4765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0E2085" w14:textId="77777777" w:rsidR="0084765E" w:rsidRPr="00FD6E06" w:rsidRDefault="008476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02865A" w14:textId="306F76E5" w:rsidR="0084765E" w:rsidRPr="00FD6E06" w:rsidRDefault="00700A31" w:rsidP="005233D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-234</w:t>
            </w:r>
          </w:p>
        </w:tc>
      </w:tr>
      <w:tr w:rsidR="0084765E" w:rsidRPr="00FD6E06" w14:paraId="1374E76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4E8E38" w14:textId="77777777" w:rsidR="0084765E" w:rsidRPr="00FD6E06" w:rsidRDefault="0084765E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B2C618" w14:textId="77777777" w:rsidR="0084765E" w:rsidRPr="00FD6E06" w:rsidRDefault="0084765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66790F" w14:textId="77777777" w:rsidR="0084765E" w:rsidRPr="00FD6E06" w:rsidRDefault="008476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3F157C" w14:textId="3590913E" w:rsidR="0084765E" w:rsidRPr="00FD6E06" w:rsidRDefault="00410A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4765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27F237" w14:textId="77777777" w:rsidR="0084765E" w:rsidRPr="00FD6E06" w:rsidRDefault="008476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83FC5A" w14:textId="55413D15" w:rsidR="0084765E" w:rsidRPr="00FD6E06" w:rsidRDefault="00700A31" w:rsidP="005233D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-234</w:t>
            </w:r>
          </w:p>
        </w:tc>
      </w:tr>
      <w:tr w:rsidR="0084765E" w:rsidRPr="00FD6E06" w14:paraId="105929E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DE4B0A" w14:textId="77777777" w:rsidR="0084765E" w:rsidRPr="00FD6E06" w:rsidRDefault="0084765E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F17256" w14:textId="77777777" w:rsidR="0084765E" w:rsidRPr="00FD6E06" w:rsidRDefault="0084765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BC0D76" w14:textId="77777777" w:rsidR="0084765E" w:rsidRPr="00FD6E06" w:rsidRDefault="008476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5D0E88" w14:textId="303E3A4D" w:rsidR="0084765E" w:rsidRPr="00FD6E06" w:rsidRDefault="00410A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4765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0346C2" w14:textId="77777777" w:rsidR="0084765E" w:rsidRPr="00FD6E06" w:rsidRDefault="008476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5C69F1" w14:textId="21A046D0" w:rsidR="0084765E" w:rsidRPr="00FD6E06" w:rsidRDefault="00700A31" w:rsidP="004374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-234</w:t>
            </w:r>
          </w:p>
        </w:tc>
      </w:tr>
      <w:tr w:rsidR="0084765E" w:rsidRPr="00FD6E06" w14:paraId="021F92E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A862B9" w14:textId="77777777" w:rsidR="0084765E" w:rsidRPr="00FD6E06" w:rsidRDefault="0084765E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E01FB6" w14:textId="77777777" w:rsidR="0084765E" w:rsidRPr="00FD6E06" w:rsidRDefault="0084765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2D4E0D" w14:textId="77777777" w:rsidR="0084765E" w:rsidRPr="00FD6E06" w:rsidRDefault="008476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1826C3" w14:textId="77777777" w:rsidR="0084765E" w:rsidRPr="00FD6E06" w:rsidRDefault="009B54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B5489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93B8BF" w14:textId="77777777" w:rsidR="0084765E" w:rsidRPr="00FD6E06" w:rsidRDefault="008476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07F3C5" w14:textId="28026131" w:rsidR="0084765E" w:rsidRPr="00FD6E06" w:rsidRDefault="00700A31" w:rsidP="005233D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-234</w:t>
            </w:r>
          </w:p>
        </w:tc>
      </w:tr>
      <w:tr w:rsidR="0084765E" w:rsidRPr="00FD6E06" w14:paraId="7ECB04A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545715" w14:textId="77777777" w:rsidR="0084765E" w:rsidRPr="00FD6E06" w:rsidRDefault="0084765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9D70F7" w14:textId="77777777" w:rsidR="0084765E" w:rsidRPr="00FD6E06" w:rsidRDefault="0084765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035DEA" w14:textId="77777777" w:rsidR="0084765E" w:rsidRPr="00FD6E06" w:rsidRDefault="008476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36BDF7" w14:textId="77777777" w:rsidR="0084765E" w:rsidRPr="00FD6E06" w:rsidRDefault="000406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40600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226C0B" w14:textId="77777777" w:rsidR="0084765E" w:rsidRPr="00FD6E06" w:rsidRDefault="008476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D99236" w14:textId="0F59D5D9" w:rsidR="0084765E" w:rsidRPr="00FD6E06" w:rsidRDefault="00700A31" w:rsidP="005233D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6-229</w:t>
            </w:r>
          </w:p>
        </w:tc>
      </w:tr>
      <w:tr w:rsidR="0084765E" w:rsidRPr="00FD6E06" w14:paraId="349E417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7F1945" w14:textId="77777777" w:rsidR="0084765E" w:rsidRPr="00FD6E06" w:rsidRDefault="0084765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F93D5E" w14:textId="77777777" w:rsidR="0084765E" w:rsidRPr="00FD6E06" w:rsidRDefault="0084765E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B3F5B2" w14:textId="77777777" w:rsidR="0084765E" w:rsidRPr="00FD6E06" w:rsidRDefault="008476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E5907F" w14:textId="77777777" w:rsidR="0084765E" w:rsidRPr="00FD6E06" w:rsidRDefault="000406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40600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E52204" w14:textId="77777777" w:rsidR="0084765E" w:rsidRPr="00FD6E06" w:rsidRDefault="008476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56D10B" w14:textId="297902C9" w:rsidR="0084765E" w:rsidRPr="00FD6E06" w:rsidRDefault="00700A31" w:rsidP="005233D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2-229</w:t>
            </w:r>
            <w:bookmarkStart w:id="1" w:name="_GoBack"/>
            <w:bookmarkEnd w:id="1"/>
          </w:p>
        </w:tc>
      </w:tr>
    </w:tbl>
    <w:p w14:paraId="3641CA4B" w14:textId="77777777"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76B96D" w14:textId="77777777" w:rsidR="00DB38F0" w:rsidRDefault="00DB38F0" w:rsidP="00FD6E06">
      <w:pPr>
        <w:spacing w:after="0" w:line="240" w:lineRule="auto"/>
      </w:pPr>
      <w:r>
        <w:separator/>
      </w:r>
    </w:p>
  </w:endnote>
  <w:endnote w:type="continuationSeparator" w:id="0">
    <w:p w14:paraId="6C12E51A" w14:textId="77777777" w:rsidR="00DB38F0" w:rsidRDefault="00DB38F0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40E8E4" w14:textId="77777777" w:rsidR="00FD6E06" w:rsidRDefault="00F901FE" w:rsidP="00F901FE">
    <w:pPr>
      <w:pStyle w:val="Voettekst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nl-NL" w:eastAsia="nl-NL"/>
      </w:rPr>
      <w:drawing>
        <wp:inline distT="0" distB="0" distL="0" distR="0" wp14:anchorId="1B73622D" wp14:editId="348A108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888B87" w14:textId="77777777" w:rsidR="00DB38F0" w:rsidRDefault="00DB38F0" w:rsidP="00FD6E06">
      <w:pPr>
        <w:spacing w:after="0" w:line="240" w:lineRule="auto"/>
      </w:pPr>
      <w:r>
        <w:separator/>
      </w:r>
    </w:p>
  </w:footnote>
  <w:footnote w:type="continuationSeparator" w:id="0">
    <w:p w14:paraId="455EF791" w14:textId="77777777" w:rsidR="00DB38F0" w:rsidRDefault="00DB38F0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8E753A4" w14:textId="77777777" w:rsidR="00A0782F" w:rsidRDefault="00A0782F">
        <w:pPr>
          <w:pStyle w:val="Kop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0A3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D8081E9" w14:textId="77777777" w:rsidR="00A0782F" w:rsidRDefault="00A0782F">
    <w:pPr>
      <w:pStyle w:val="Koptek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40600"/>
    <w:rsid w:val="000C31E6"/>
    <w:rsid w:val="0014257C"/>
    <w:rsid w:val="00151C92"/>
    <w:rsid w:val="001E4CA1"/>
    <w:rsid w:val="002226FD"/>
    <w:rsid w:val="002253F7"/>
    <w:rsid w:val="00266E0A"/>
    <w:rsid w:val="002C7FE2"/>
    <w:rsid w:val="002E4D62"/>
    <w:rsid w:val="00325044"/>
    <w:rsid w:val="00372CF1"/>
    <w:rsid w:val="00410A23"/>
    <w:rsid w:val="00437486"/>
    <w:rsid w:val="00584F57"/>
    <w:rsid w:val="005C613E"/>
    <w:rsid w:val="00664936"/>
    <w:rsid w:val="0068643A"/>
    <w:rsid w:val="00700A31"/>
    <w:rsid w:val="00750A0E"/>
    <w:rsid w:val="007924AC"/>
    <w:rsid w:val="007F06FC"/>
    <w:rsid w:val="0084765E"/>
    <w:rsid w:val="009B20D2"/>
    <w:rsid w:val="009B5489"/>
    <w:rsid w:val="00A0782F"/>
    <w:rsid w:val="00A13C55"/>
    <w:rsid w:val="00A2269A"/>
    <w:rsid w:val="00AD3B35"/>
    <w:rsid w:val="00B567D4"/>
    <w:rsid w:val="00BB4AE3"/>
    <w:rsid w:val="00CA6DD4"/>
    <w:rsid w:val="00D33CE6"/>
    <w:rsid w:val="00DB38F0"/>
    <w:rsid w:val="00DC1268"/>
    <w:rsid w:val="00E47DEB"/>
    <w:rsid w:val="00E63786"/>
    <w:rsid w:val="00E9217A"/>
    <w:rsid w:val="00EE17D5"/>
    <w:rsid w:val="00F0021E"/>
    <w:rsid w:val="00F901FE"/>
    <w:rsid w:val="00FD1E74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5B3AB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link w:val="Kop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simplepara">
    <w:name w:val="simplepara"/>
    <w:basedOn w:val="Standaard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Zwaar">
    <w:name w:val="Strong"/>
    <w:basedOn w:val="Standaardalinea-lettertype"/>
    <w:uiPriority w:val="22"/>
    <w:qFormat/>
    <w:rsid w:val="00FD6E06"/>
    <w:rPr>
      <w:b/>
      <w:bCs/>
    </w:rPr>
  </w:style>
  <w:style w:type="character" w:styleId="Nadruk">
    <w:name w:val="Emphasis"/>
    <w:basedOn w:val="Standaardalinea-lettertype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Koptekst">
    <w:name w:val="header"/>
    <w:basedOn w:val="Standaard"/>
    <w:link w:val="Koptekst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D6E06"/>
  </w:style>
  <w:style w:type="paragraph" w:styleId="Voettekst">
    <w:name w:val="footer"/>
    <w:basedOn w:val="Standaard"/>
    <w:link w:val="Voettekst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D6E06"/>
  </w:style>
  <w:style w:type="character" w:customStyle="1" w:styleId="Kop1Char">
    <w:name w:val="Kop 1 Char"/>
    <w:basedOn w:val="Standaardalinea-lettertype"/>
    <w:link w:val="Kop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Standaardalinea-lettertype"/>
    <w:rsid w:val="00FD6E06"/>
  </w:style>
  <w:style w:type="character" w:customStyle="1" w:styleId="articlecitationvolume">
    <w:name w:val="articlecitation_volume"/>
    <w:basedOn w:val="Standaardalinea-lettertype"/>
    <w:rsid w:val="00FD6E06"/>
  </w:style>
  <w:style w:type="paragraph" w:styleId="Ballontekst">
    <w:name w:val="Balloon Text"/>
    <w:basedOn w:val="Standaard"/>
    <w:link w:val="Ballonteks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link w:val="Kop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simplepara">
    <w:name w:val="simplepara"/>
    <w:basedOn w:val="Standaard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Zwaar">
    <w:name w:val="Strong"/>
    <w:basedOn w:val="Standaardalinea-lettertype"/>
    <w:uiPriority w:val="22"/>
    <w:qFormat/>
    <w:rsid w:val="00FD6E06"/>
    <w:rPr>
      <w:b/>
      <w:bCs/>
    </w:rPr>
  </w:style>
  <w:style w:type="character" w:styleId="Nadruk">
    <w:name w:val="Emphasis"/>
    <w:basedOn w:val="Standaardalinea-lettertype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Koptekst">
    <w:name w:val="header"/>
    <w:basedOn w:val="Standaard"/>
    <w:link w:val="Koptekst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D6E06"/>
  </w:style>
  <w:style w:type="paragraph" w:styleId="Voettekst">
    <w:name w:val="footer"/>
    <w:basedOn w:val="Standaard"/>
    <w:link w:val="Voettekst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D6E06"/>
  </w:style>
  <w:style w:type="character" w:customStyle="1" w:styleId="Kop1Char">
    <w:name w:val="Kop 1 Char"/>
    <w:basedOn w:val="Standaardalinea-lettertype"/>
    <w:link w:val="Kop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Standaardalinea-lettertype"/>
    <w:rsid w:val="00FD6E06"/>
  </w:style>
  <w:style w:type="character" w:customStyle="1" w:styleId="articlecitationvolume">
    <w:name w:val="articlecitation_volume"/>
    <w:basedOn w:val="Standaardalinea-lettertype"/>
    <w:rsid w:val="00FD6E06"/>
  </w:style>
  <w:style w:type="paragraph" w:styleId="Ballontekst">
    <w:name w:val="Balloon Text"/>
    <w:basedOn w:val="Standaard"/>
    <w:link w:val="Ballonteks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55</Words>
  <Characters>4705</Characters>
  <Application>Microsoft Office Word</Application>
  <DocSecurity>0</DocSecurity>
  <Lines>39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Loeffen</cp:lastModifiedBy>
  <cp:revision>10</cp:revision>
  <dcterms:created xsi:type="dcterms:W3CDTF">2017-07-25T06:17:00Z</dcterms:created>
  <dcterms:modified xsi:type="dcterms:W3CDTF">2017-08-09T06:45:00Z</dcterms:modified>
</cp:coreProperties>
</file>